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FE36A" w14:textId="77777777" w:rsidR="004B2CA1" w:rsidRPr="00715B36" w:rsidRDefault="004B2CA1" w:rsidP="001443CB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  <w:r w:rsidRPr="00715B36">
        <w:rPr>
          <w:rFonts w:ascii="Times New Roman" w:hAnsi="Times New Roman"/>
          <w:b/>
          <w:color w:val="000000"/>
          <w:sz w:val="24"/>
          <w:szCs w:val="24"/>
        </w:rPr>
        <w:t>SUPPLEMENTAL MATERIAL</w:t>
      </w:r>
      <w:r w:rsidRPr="00715B36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27C0C0B" w14:textId="4B306B04" w:rsidR="001443CB" w:rsidRPr="00715B36" w:rsidRDefault="001443CB" w:rsidP="001443CB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15B36">
        <w:rPr>
          <w:rFonts w:ascii="Times New Roman" w:hAnsi="Times New Roman"/>
          <w:b/>
          <w:bCs/>
          <w:sz w:val="24"/>
          <w:szCs w:val="24"/>
          <w:highlight w:val="yellow"/>
        </w:rPr>
        <w:t xml:space="preserve">Supplemental </w:t>
      </w:r>
      <w:r w:rsidRPr="00715B36">
        <w:rPr>
          <w:rFonts w:ascii="Times New Roman" w:hAnsi="Times New Roman" w:hint="eastAsia"/>
          <w:b/>
          <w:bCs/>
          <w:sz w:val="24"/>
          <w:szCs w:val="24"/>
          <w:highlight w:val="yellow"/>
        </w:rPr>
        <w:t>t</w:t>
      </w:r>
      <w:r w:rsidRPr="00715B36">
        <w:rPr>
          <w:rFonts w:ascii="Times New Roman" w:hAnsi="Times New Roman"/>
          <w:b/>
          <w:bCs/>
          <w:sz w:val="24"/>
          <w:szCs w:val="24"/>
          <w:highlight w:val="yellow"/>
        </w:rPr>
        <w:t>able 1</w:t>
      </w:r>
      <w:r w:rsidRPr="00715B36">
        <w:rPr>
          <w:rFonts w:ascii="Times New Roman" w:eastAsia="@맑은 고딕" w:hAnsi="Times New Roman"/>
          <w:b/>
          <w:color w:val="000000"/>
          <w:sz w:val="24"/>
          <w:szCs w:val="24"/>
          <w:highlight w:val="yellow"/>
        </w:rPr>
        <w:t xml:space="preserve">. </w:t>
      </w:r>
      <w:r w:rsidR="00715B36" w:rsidRPr="00715B36">
        <w:rPr>
          <w:rFonts w:ascii="Times New Roman" w:eastAsia="@맑은 고딕" w:hAnsi="Times New Roman"/>
          <w:b/>
          <w:color w:val="000000"/>
          <w:sz w:val="24"/>
          <w:szCs w:val="24"/>
          <w:highlight w:val="yellow"/>
        </w:rPr>
        <w:t>P</w:t>
      </w:r>
      <w:r w:rsidR="00715B36" w:rsidRPr="00715B36"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articipants BP category after 12 </w:t>
      </w:r>
      <w:proofErr w:type="gramStart"/>
      <w:r w:rsidR="00715B36" w:rsidRPr="00715B36">
        <w:rPr>
          <w:rFonts w:ascii="Times New Roman" w:hAnsi="Times New Roman"/>
          <w:b/>
          <w:color w:val="000000"/>
          <w:sz w:val="24"/>
          <w:szCs w:val="24"/>
          <w:highlight w:val="yellow"/>
        </w:rPr>
        <w:t>years</w:t>
      </w:r>
      <w:proofErr w:type="gramEnd"/>
      <w:r w:rsidR="00715B36" w:rsidRPr="00715B36"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 follow-up by sex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49"/>
        <w:gridCol w:w="1949"/>
        <w:gridCol w:w="1949"/>
        <w:gridCol w:w="1949"/>
      </w:tblGrid>
      <w:tr w:rsidR="001443CB" w:rsidRPr="00736CE8" w14:paraId="5FCAE717" w14:textId="77777777" w:rsidTr="005E127B">
        <w:trPr>
          <w:trHeight w:val="58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700ED" w14:textId="77777777" w:rsidR="001443CB" w:rsidRPr="00736CE8" w:rsidRDefault="001443CB" w:rsidP="005E127B">
            <w:pPr>
              <w:spacing w:before="160" w:after="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B528D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mained as</w:t>
            </w:r>
          </w:p>
          <w:p w14:paraId="1B3AA585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ormal B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C9EEE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mained as</w:t>
            </w:r>
          </w:p>
          <w:p w14:paraId="1799F278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levated B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7AF8D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Remained as </w:t>
            </w:r>
          </w:p>
          <w:p w14:paraId="4416726A" w14:textId="782DCB45" w:rsidR="001443CB" w:rsidRPr="00736CE8" w:rsidRDefault="000A76C9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 w:rsidR="001443CB"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ge 1 HT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C301D35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mained as</w:t>
            </w:r>
          </w:p>
          <w:p w14:paraId="4CDD45C8" w14:textId="6C13270C" w:rsidR="001443CB" w:rsidRPr="00736CE8" w:rsidRDefault="000A76C9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 w:rsidR="001443CB"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ge 2 HTN</w:t>
            </w:r>
          </w:p>
        </w:tc>
      </w:tr>
      <w:tr w:rsidR="001443CB" w:rsidRPr="00736CE8" w14:paraId="7B397434" w14:textId="77777777" w:rsidTr="005E127B">
        <w:trPr>
          <w:trHeight w:val="42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104A9B" w14:textId="77777777" w:rsidR="001443CB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le</w:t>
            </w:r>
          </w:p>
          <w:p w14:paraId="3A0AC957" w14:textId="77777777" w:rsidR="001443CB" w:rsidRPr="00736CE8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690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AEED0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56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.8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088418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813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8.4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C06116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556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7.3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58597710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565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6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.5)</w:t>
            </w:r>
          </w:p>
        </w:tc>
      </w:tr>
      <w:tr w:rsidR="001443CB" w:rsidRPr="00736CE8" w14:paraId="7C05F87A" w14:textId="77777777" w:rsidTr="005E127B">
        <w:trPr>
          <w:trHeight w:val="42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62BF576" w14:textId="77777777" w:rsidR="001443CB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emale</w:t>
            </w:r>
          </w:p>
          <w:p w14:paraId="3F749266" w14:textId="77777777" w:rsidR="001443CB" w:rsidRPr="00736CE8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482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</w:tcPr>
          <w:p w14:paraId="7621276C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973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7.2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</w:tcPr>
          <w:p w14:paraId="70F2484D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58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2.7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</w:tcPr>
          <w:p w14:paraId="19CCABBC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612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8.9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5BE50537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439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2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443CB" w:rsidRPr="00736CE8" w14:paraId="74778477" w14:textId="77777777" w:rsidTr="005E127B">
        <w:trPr>
          <w:trHeight w:val="999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1A56EF" w14:textId="77777777" w:rsidR="001443CB" w:rsidRPr="00736CE8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otal</w:t>
            </w:r>
          </w:p>
          <w:p w14:paraId="6985D6FA" w14:textId="77777777" w:rsidR="001443CB" w:rsidRPr="00736CE8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n=21172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531F3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729 (12.9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A1E27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271 (10.7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3A712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168 (52.8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653D1C67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004 (23.6)</w:t>
            </w:r>
          </w:p>
        </w:tc>
      </w:tr>
    </w:tbl>
    <w:p w14:paraId="2821BC66" w14:textId="77777777" w:rsidR="001443CB" w:rsidRPr="00736CE8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  <w:r w:rsidRPr="00736CE8">
        <w:rPr>
          <w:rFonts w:ascii="Times New Roman" w:eastAsia="@맑은 고딕" w:hAnsi="Times New Roman"/>
          <w:color w:val="000000"/>
          <w:sz w:val="24"/>
          <w:szCs w:val="24"/>
        </w:rPr>
        <w:t>Values are expressed as number and percentage (%).</w:t>
      </w:r>
    </w:p>
    <w:p w14:paraId="31454F93" w14:textId="2323F1F8" w:rsidR="001443CB" w:rsidRPr="00736CE8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  <w:r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There were</w:t>
      </w:r>
      <w:r w:rsidR="004374BA"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 xml:space="preserve"> </w:t>
      </w:r>
      <w:r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differences in the proportion of blood pressure levels by sex</w:t>
      </w:r>
      <w:r w:rsidR="00034792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 xml:space="preserve"> in all final stages </w:t>
      </w:r>
      <w:r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(p</w:t>
      </w:r>
      <w:r w:rsidR="00715B36"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-value</w:t>
      </w:r>
      <w:r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&lt;0.01).</w:t>
      </w:r>
    </w:p>
    <w:p w14:paraId="4B0A8EEC" w14:textId="77777777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  <w:r w:rsidRPr="00736CE8">
        <w:rPr>
          <w:rFonts w:ascii="Times New Roman" w:eastAsia="@맑은 고딕" w:hAnsi="Times New Roman"/>
          <w:color w:val="000000"/>
          <w:sz w:val="24"/>
          <w:szCs w:val="24"/>
        </w:rPr>
        <w:t>BP = blood pressure, HTN = hypertension</w:t>
      </w:r>
    </w:p>
    <w:p w14:paraId="6F19C960" w14:textId="77777777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4B4F5951" w14:textId="75F73922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2857C816" w14:textId="4AA3BBD9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066A5518" w14:textId="384F245B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4F327819" w14:textId="5E362408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5E1135A6" w14:textId="55440CFA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2EB2AD56" w14:textId="17B07FE8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3E225291" w14:textId="77777777" w:rsidR="001443C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</w:p>
    <w:p w14:paraId="45C64BDC" w14:textId="6A408D6B" w:rsidR="001443CB" w:rsidRPr="00715B36" w:rsidRDefault="001443CB" w:rsidP="001443CB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15B36">
        <w:rPr>
          <w:rFonts w:ascii="Times New Roman" w:hAnsi="Times New Roman"/>
          <w:b/>
          <w:bCs/>
          <w:sz w:val="24"/>
          <w:szCs w:val="24"/>
          <w:highlight w:val="yellow"/>
        </w:rPr>
        <w:lastRenderedPageBreak/>
        <w:t xml:space="preserve">Supplemental </w:t>
      </w:r>
      <w:r w:rsidRPr="00715B36">
        <w:rPr>
          <w:rFonts w:ascii="Times New Roman" w:hAnsi="Times New Roman" w:hint="eastAsia"/>
          <w:b/>
          <w:bCs/>
          <w:sz w:val="24"/>
          <w:szCs w:val="24"/>
          <w:highlight w:val="yellow"/>
        </w:rPr>
        <w:t>t</w:t>
      </w:r>
      <w:r w:rsidRPr="00715B36">
        <w:rPr>
          <w:rFonts w:ascii="Times New Roman" w:hAnsi="Times New Roman"/>
          <w:b/>
          <w:bCs/>
          <w:sz w:val="24"/>
          <w:szCs w:val="24"/>
          <w:highlight w:val="yellow"/>
        </w:rPr>
        <w:t>able 2</w:t>
      </w:r>
      <w:r w:rsidRPr="00715B36">
        <w:rPr>
          <w:rFonts w:ascii="Times New Roman" w:eastAsia="@맑은 고딕" w:hAnsi="Times New Roman"/>
          <w:b/>
          <w:color w:val="000000"/>
          <w:sz w:val="24"/>
          <w:szCs w:val="24"/>
          <w:highlight w:val="yellow"/>
        </w:rPr>
        <w:t xml:space="preserve">. </w:t>
      </w:r>
      <w:r w:rsidR="00715B36" w:rsidRPr="00715B36">
        <w:rPr>
          <w:rFonts w:ascii="Times New Roman" w:eastAsia="@맑은 고딕" w:hAnsi="Times New Roman"/>
          <w:b/>
          <w:color w:val="000000"/>
          <w:sz w:val="24"/>
          <w:szCs w:val="24"/>
          <w:highlight w:val="yellow"/>
        </w:rPr>
        <w:t>P</w:t>
      </w:r>
      <w:r w:rsidR="00715B36" w:rsidRPr="00715B36"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articipants </w:t>
      </w:r>
      <w:r w:rsidR="00715B36" w:rsidRPr="002812D3"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BP category after 12 </w:t>
      </w:r>
      <w:proofErr w:type="gramStart"/>
      <w:r w:rsidR="00715B36" w:rsidRPr="002812D3">
        <w:rPr>
          <w:rFonts w:ascii="Times New Roman" w:hAnsi="Times New Roman"/>
          <w:b/>
          <w:color w:val="000000"/>
          <w:sz w:val="24"/>
          <w:szCs w:val="24"/>
          <w:highlight w:val="yellow"/>
        </w:rPr>
        <w:t>years</w:t>
      </w:r>
      <w:proofErr w:type="gramEnd"/>
      <w:r w:rsidR="00715B36" w:rsidRPr="002812D3"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 follow-up by </w:t>
      </w:r>
      <w:r w:rsidR="002812D3" w:rsidRPr="002812D3">
        <w:rPr>
          <w:rFonts w:ascii="Times New Roman" w:hAnsi="Times New Roman"/>
          <w:b/>
          <w:color w:val="000000"/>
          <w:sz w:val="24"/>
          <w:szCs w:val="24"/>
          <w:highlight w:val="yellow"/>
        </w:rPr>
        <w:t>body mass index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49"/>
        <w:gridCol w:w="1949"/>
        <w:gridCol w:w="1949"/>
        <w:gridCol w:w="1949"/>
      </w:tblGrid>
      <w:tr w:rsidR="001443CB" w:rsidRPr="00736CE8" w14:paraId="2025C873" w14:textId="77777777" w:rsidTr="005E127B">
        <w:trPr>
          <w:trHeight w:val="58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8FFD3" w14:textId="77777777" w:rsidR="001443CB" w:rsidRPr="00736CE8" w:rsidRDefault="001443CB" w:rsidP="005E127B">
            <w:pPr>
              <w:spacing w:before="160" w:after="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B37BD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mained as</w:t>
            </w:r>
          </w:p>
          <w:p w14:paraId="0E7631B1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ormal B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D1995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mained as</w:t>
            </w:r>
          </w:p>
          <w:p w14:paraId="79AB5180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levated B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29CAD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Remained as </w:t>
            </w:r>
          </w:p>
          <w:p w14:paraId="2E217862" w14:textId="57468E2D" w:rsidR="001443CB" w:rsidRPr="00736CE8" w:rsidRDefault="000A76C9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 w:rsidR="001443CB"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ge 1 HT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51411C8" w14:textId="77777777" w:rsidR="001443CB" w:rsidRPr="00736CE8" w:rsidRDefault="001443CB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mained as</w:t>
            </w:r>
          </w:p>
          <w:p w14:paraId="7DFAF8C0" w14:textId="4A8FA937" w:rsidR="001443CB" w:rsidRPr="00736CE8" w:rsidRDefault="000A76C9" w:rsidP="005E127B">
            <w:pPr>
              <w:spacing w:before="160"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="001443CB"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ge 2 HTN</w:t>
            </w:r>
          </w:p>
        </w:tc>
      </w:tr>
      <w:tr w:rsidR="001443CB" w:rsidRPr="00736CE8" w14:paraId="13F6D17E" w14:textId="77777777" w:rsidTr="005E127B">
        <w:trPr>
          <w:trHeight w:val="42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87B06D" w14:textId="77777777" w:rsidR="001443CB" w:rsidRPr="00DE5B36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5B36">
              <w:rPr>
                <w:rFonts w:ascii="Times New Roman" w:hAnsi="Times New Roman"/>
                <w:sz w:val="24"/>
                <w:szCs w:val="24"/>
              </w:rPr>
              <w:t>&lt;25kg/m</w:t>
            </w:r>
            <w:r w:rsidRPr="00DE5B3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  <w:p w14:paraId="44883ED5" w14:textId="77777777" w:rsidR="001443CB" w:rsidRPr="00DE5B36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5B3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7093</w:t>
            </w:r>
            <w:r w:rsidRPr="00DE5B3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DF472C" w14:textId="77777777" w:rsidR="001443CB" w:rsidRPr="00DE5B36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461</w:t>
            </w:r>
            <w:r w:rsidRPr="00DE5B3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.4</w:t>
            </w:r>
            <w:r w:rsidRPr="00DE5B3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BA3C00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946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.4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9C9DC0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069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4.6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14:paraId="575C88BE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17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1.2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443CB" w:rsidRPr="00736CE8" w14:paraId="0AC2DAE4" w14:textId="77777777" w:rsidTr="005E127B">
        <w:trPr>
          <w:trHeight w:val="42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ECF9AE6" w14:textId="77777777" w:rsidR="001443CB" w:rsidRPr="00DE5B36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B36">
              <w:rPr>
                <w:rFonts w:ascii="Times New Roman" w:hAnsi="Times New Roman"/>
                <w:sz w:val="24"/>
                <w:szCs w:val="24"/>
              </w:rPr>
              <w:t>≥25kg/m</w:t>
            </w:r>
            <w:r w:rsidRPr="00DE5B3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  <w:p w14:paraId="7D76585F" w14:textId="77777777" w:rsidR="001443CB" w:rsidRPr="00736CE8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5B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5B3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079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</w:tcPr>
          <w:p w14:paraId="4029273A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68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6.5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</w:tcPr>
          <w:p w14:paraId="05D2B983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25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8.0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</w:tcPr>
          <w:p w14:paraId="0023771D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099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1.5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top w:val="nil"/>
              <w:bottom w:val="nil"/>
            </w:tcBorders>
          </w:tcPr>
          <w:p w14:paraId="6B9D4091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387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4.0</w:t>
            </w: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443CB" w:rsidRPr="00736CE8" w14:paraId="0A868F18" w14:textId="77777777" w:rsidTr="005E127B">
        <w:trPr>
          <w:trHeight w:val="999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40104" w14:textId="77777777" w:rsidR="001443CB" w:rsidRPr="00736CE8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otal</w:t>
            </w:r>
          </w:p>
          <w:p w14:paraId="61B7EC63" w14:textId="77777777" w:rsidR="001443CB" w:rsidRPr="00736CE8" w:rsidRDefault="001443CB" w:rsidP="005E127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n=21172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F48E92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729 (12.9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E5381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271 (10.7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A634E2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168 (52.8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14:paraId="4F47A4B5" w14:textId="77777777" w:rsidR="001443CB" w:rsidRPr="00736CE8" w:rsidRDefault="001443CB" w:rsidP="005E127B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36CE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004 (23.6)</w:t>
            </w:r>
          </w:p>
        </w:tc>
      </w:tr>
    </w:tbl>
    <w:p w14:paraId="672C4F4D" w14:textId="77777777" w:rsidR="001443CB" w:rsidRPr="00736CE8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  <w:r w:rsidRPr="00736CE8">
        <w:rPr>
          <w:rFonts w:ascii="Times New Roman" w:eastAsia="@맑은 고딕" w:hAnsi="Times New Roman"/>
          <w:color w:val="000000"/>
          <w:sz w:val="24"/>
          <w:szCs w:val="24"/>
        </w:rPr>
        <w:t>Values are expressed as number and percentage (%).</w:t>
      </w:r>
    </w:p>
    <w:p w14:paraId="29EB3708" w14:textId="69145A28" w:rsidR="001443CB" w:rsidRPr="00736CE8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  <w:r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 xml:space="preserve">There were differences in the proportion of blood pressure levels by </w:t>
      </w:r>
      <w:r w:rsidRPr="00C8237C">
        <w:rPr>
          <w:rFonts w:ascii="Times New Roman" w:eastAsia="@맑은 고딕" w:hAnsi="Times New Roman" w:hint="eastAsia"/>
          <w:color w:val="000000"/>
          <w:sz w:val="24"/>
          <w:szCs w:val="24"/>
          <w:highlight w:val="yellow"/>
        </w:rPr>
        <w:t>B</w:t>
      </w:r>
      <w:r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MI in all final stages (p</w:t>
      </w:r>
      <w:r w:rsidR="00715B36"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-value</w:t>
      </w:r>
      <w:r w:rsidRPr="00C8237C">
        <w:rPr>
          <w:rFonts w:ascii="Times New Roman" w:eastAsia="@맑은 고딕" w:hAnsi="Times New Roman"/>
          <w:color w:val="000000"/>
          <w:sz w:val="24"/>
          <w:szCs w:val="24"/>
          <w:highlight w:val="yellow"/>
        </w:rPr>
        <w:t>&lt;0.01).</w:t>
      </w:r>
    </w:p>
    <w:p w14:paraId="3FAB03A0" w14:textId="77777777" w:rsidR="001443CB" w:rsidRPr="00075CEB" w:rsidRDefault="001443CB" w:rsidP="001443CB">
      <w:pPr>
        <w:spacing w:after="0" w:line="480" w:lineRule="auto"/>
        <w:rPr>
          <w:rFonts w:ascii="Times New Roman" w:eastAsia="@맑은 고딕" w:hAnsi="Times New Roman"/>
          <w:color w:val="000000"/>
          <w:sz w:val="24"/>
          <w:szCs w:val="24"/>
        </w:rPr>
      </w:pPr>
      <w:r w:rsidRPr="00736CE8">
        <w:rPr>
          <w:rFonts w:ascii="Times New Roman" w:eastAsia="@맑은 고딕" w:hAnsi="Times New Roman"/>
          <w:color w:val="000000"/>
          <w:sz w:val="24"/>
          <w:szCs w:val="24"/>
        </w:rPr>
        <w:t>BP = blood pressure, HTN = hypertension</w:t>
      </w:r>
      <w:r>
        <w:rPr>
          <w:rFonts w:ascii="Times New Roman" w:eastAsia="@맑은 고딕" w:hAnsi="Times New Roman" w:hint="eastAsia"/>
          <w:color w:val="000000"/>
          <w:sz w:val="24"/>
          <w:szCs w:val="24"/>
        </w:rPr>
        <w:t>,</w:t>
      </w:r>
      <w:r>
        <w:rPr>
          <w:rFonts w:ascii="Times New Roman" w:eastAsia="@맑은 고딕" w:hAnsi="Times New Roman"/>
          <w:color w:val="000000"/>
          <w:sz w:val="24"/>
          <w:szCs w:val="24"/>
        </w:rPr>
        <w:t xml:space="preserve"> BMI = body mass index</w:t>
      </w:r>
    </w:p>
    <w:p w14:paraId="1EB6E32D" w14:textId="77777777" w:rsidR="001443CB" w:rsidRDefault="001443CB" w:rsidP="001443CB">
      <w:pPr>
        <w:spacing w:line="480" w:lineRule="auto"/>
        <w:rPr>
          <w:rFonts w:ascii="Times New Roman" w:eastAsia="@맑은 고딕" w:hAnsi="Times New Roman"/>
          <w:b/>
          <w:color w:val="000000"/>
          <w:sz w:val="24"/>
          <w:szCs w:val="24"/>
          <w:highlight w:val="yellow"/>
        </w:rPr>
      </w:pPr>
    </w:p>
    <w:p w14:paraId="6935E4DA" w14:textId="77777777" w:rsidR="001443CB" w:rsidRPr="00C65593" w:rsidRDefault="001443CB" w:rsidP="001443C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39F61AD" w14:textId="77777777" w:rsidR="0060372C" w:rsidRPr="001443CB" w:rsidRDefault="0060372C"/>
    <w:sectPr w:rsidR="0060372C" w:rsidRPr="001443CB" w:rsidSect="001443CB">
      <w:headerReference w:type="default" r:id="rId6"/>
      <w:pgSz w:w="12191" w:h="15876" w:code="9"/>
      <w:pgMar w:top="1418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3ED6E5" w14:textId="77777777" w:rsidR="00E3454A" w:rsidRDefault="00E3454A">
      <w:pPr>
        <w:spacing w:after="0" w:line="240" w:lineRule="auto"/>
      </w:pPr>
      <w:r>
        <w:separator/>
      </w:r>
    </w:p>
  </w:endnote>
  <w:endnote w:type="continuationSeparator" w:id="0">
    <w:p w14:paraId="1F796E7F" w14:textId="77777777" w:rsidR="00E3454A" w:rsidRDefault="00E34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hwpEQ">
    <w:panose1 w:val="02030600000101010101"/>
    <w:charset w:val="81"/>
    <w:family w:val="roman"/>
    <w:pitch w:val="variable"/>
    <w:sig w:usb0="800002A7" w:usb1="3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@맑은 고딕"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DBD5B8" w14:textId="77777777" w:rsidR="00E3454A" w:rsidRDefault="00E3454A">
      <w:pPr>
        <w:spacing w:after="0" w:line="240" w:lineRule="auto"/>
      </w:pPr>
      <w:r>
        <w:separator/>
      </w:r>
    </w:p>
  </w:footnote>
  <w:footnote w:type="continuationSeparator" w:id="0">
    <w:p w14:paraId="5217B1F0" w14:textId="77777777" w:rsidR="00E3454A" w:rsidRDefault="00E345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995F2D" w14:textId="2E51A1D2" w:rsidR="00085721" w:rsidRDefault="001443CB" w:rsidP="00DB198A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0A76C9" w:rsidRPr="000A76C9">
      <w:rPr>
        <w:noProof/>
        <w:lang w:val="ko-KR"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3CB"/>
    <w:rsid w:val="00034792"/>
    <w:rsid w:val="000A76C9"/>
    <w:rsid w:val="001443CB"/>
    <w:rsid w:val="001F7CE5"/>
    <w:rsid w:val="002812D3"/>
    <w:rsid w:val="00316176"/>
    <w:rsid w:val="00405692"/>
    <w:rsid w:val="004374BA"/>
    <w:rsid w:val="004B2CA1"/>
    <w:rsid w:val="0060372C"/>
    <w:rsid w:val="00715B36"/>
    <w:rsid w:val="00720898"/>
    <w:rsid w:val="00842121"/>
    <w:rsid w:val="00C8237C"/>
    <w:rsid w:val="00E3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47DAE"/>
  <w15:chartTrackingRefBased/>
  <w15:docId w15:val="{E83B831A-335E-42E7-9FF7-EA259718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HyhwpEQ" w:hAnsi="Times New Roman" w:cs="Times New Roman"/>
        <w:b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3C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/>
      <w:b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3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43CB"/>
    <w:rPr>
      <w:rFonts w:ascii="맑은 고딕" w:eastAsia="맑은 고딕" w:hAnsi="맑은 고딕"/>
      <w:b w:val="0"/>
      <w:sz w:val="20"/>
    </w:rPr>
  </w:style>
  <w:style w:type="paragraph" w:styleId="a4">
    <w:name w:val="footer"/>
    <w:basedOn w:val="a"/>
    <w:link w:val="Char0"/>
    <w:uiPriority w:val="99"/>
    <w:unhideWhenUsed/>
    <w:rsid w:val="004B2C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B2CA1"/>
    <w:rPr>
      <w:rFonts w:ascii="맑은 고딕" w:eastAsia="맑은 고딕" w:hAnsi="맑은 고딕"/>
      <w:b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은선</dc:creator>
  <cp:keywords/>
  <dc:description/>
  <cp:lastModifiedBy>USER</cp:lastModifiedBy>
  <cp:revision>8</cp:revision>
  <cp:lastPrinted>2020-11-30T05:53:00Z</cp:lastPrinted>
  <dcterms:created xsi:type="dcterms:W3CDTF">2020-11-30T04:49:00Z</dcterms:created>
  <dcterms:modified xsi:type="dcterms:W3CDTF">2020-11-30T05:54:00Z</dcterms:modified>
</cp:coreProperties>
</file>